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0C3FE" w14:textId="77777777" w:rsidR="00913F0E" w:rsidRDefault="00913F0E" w:rsidP="00913F0E"/>
    <w:p w14:paraId="4B6BC010" w14:textId="77777777" w:rsidR="00913F0E" w:rsidRDefault="00913F0E" w:rsidP="00913F0E">
      <w:pPr>
        <w:ind w:left="142" w:right="-428"/>
        <w:rPr>
          <w:rFonts w:cs="Times New Roman"/>
          <w:b/>
          <w:bCs/>
        </w:rPr>
      </w:pPr>
      <w:r w:rsidRPr="00155EAD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5</w:t>
      </w:r>
      <w:r w:rsidRPr="00155EAD">
        <w:rPr>
          <w:rFonts w:cs="Times New Roman"/>
          <w:b/>
          <w:bCs/>
        </w:rPr>
        <w:t xml:space="preserve">: </w:t>
      </w:r>
      <w:r w:rsidRPr="00155EAD">
        <w:rPr>
          <w:rFonts w:cs="Times New Roman"/>
        </w:rPr>
        <w:t xml:space="preserve">NIH Quality Assessment Tool for </w:t>
      </w:r>
      <w:r>
        <w:rPr>
          <w:rFonts w:cs="Times New Roman"/>
        </w:rPr>
        <w:t>Systematic review</w:t>
      </w:r>
      <w:r w:rsidRPr="00155EAD">
        <w:rPr>
          <w:rFonts w:cs="Times New Roman"/>
          <w:b/>
          <w:bCs/>
        </w:rPr>
        <w:t>.</w:t>
      </w:r>
    </w:p>
    <w:tbl>
      <w:tblPr>
        <w:tblStyle w:val="TableGrid"/>
        <w:tblW w:w="15262" w:type="dxa"/>
        <w:tblInd w:w="-714" w:type="dxa"/>
        <w:tblLook w:val="04A0" w:firstRow="1" w:lastRow="0" w:firstColumn="1" w:lastColumn="0" w:noHBand="0" w:noVBand="1"/>
      </w:tblPr>
      <w:tblGrid>
        <w:gridCol w:w="1229"/>
        <w:gridCol w:w="1868"/>
        <w:gridCol w:w="1581"/>
        <w:gridCol w:w="1225"/>
        <w:gridCol w:w="1843"/>
        <w:gridCol w:w="1843"/>
        <w:gridCol w:w="1417"/>
        <w:gridCol w:w="1134"/>
        <w:gridCol w:w="1701"/>
        <w:gridCol w:w="1512"/>
      </w:tblGrid>
      <w:tr w:rsidR="00913F0E" w:rsidRPr="00A8516E" w14:paraId="01BA06E7" w14:textId="77777777" w:rsidTr="00DD11E5">
        <w:trPr>
          <w:trHeight w:val="2625"/>
        </w:trPr>
        <w:tc>
          <w:tcPr>
            <w:tcW w:w="1229" w:type="dxa"/>
            <w:hideMark/>
          </w:tcPr>
          <w:p w14:paraId="7FB40904" w14:textId="77777777" w:rsidR="00913F0E" w:rsidRPr="00A8516E" w:rsidRDefault="00913F0E" w:rsidP="00DD11E5">
            <w:pPr>
              <w:rPr>
                <w:sz w:val="16"/>
                <w:szCs w:val="16"/>
                <w:lang w:val="fr-FR"/>
              </w:rPr>
            </w:pPr>
            <w:r w:rsidRPr="00A8516E">
              <w:rPr>
                <w:sz w:val="16"/>
                <w:szCs w:val="16"/>
              </w:rPr>
              <w:t>Autor/reference</w:t>
            </w:r>
          </w:p>
        </w:tc>
        <w:tc>
          <w:tcPr>
            <w:tcW w:w="1868" w:type="dxa"/>
            <w:hideMark/>
          </w:tcPr>
          <w:p w14:paraId="38CACB2D" w14:textId="77777777" w:rsidR="00913F0E" w:rsidRPr="00A8516E" w:rsidRDefault="00913F0E" w:rsidP="00DD11E5">
            <w:pPr>
              <w:rPr>
                <w:sz w:val="16"/>
                <w:szCs w:val="16"/>
              </w:rPr>
            </w:pPr>
            <w:r w:rsidRPr="00A8516E">
              <w:rPr>
                <w:sz w:val="16"/>
                <w:szCs w:val="16"/>
              </w:rPr>
              <w:t>Is the review based on a focused question that is adequately formulated and described?</w:t>
            </w:r>
          </w:p>
        </w:tc>
        <w:tc>
          <w:tcPr>
            <w:tcW w:w="1581" w:type="dxa"/>
            <w:hideMark/>
          </w:tcPr>
          <w:p w14:paraId="56E14667" w14:textId="77777777" w:rsidR="00913F0E" w:rsidRPr="00A8516E" w:rsidRDefault="00913F0E" w:rsidP="00DD11E5">
            <w:pPr>
              <w:rPr>
                <w:sz w:val="16"/>
                <w:szCs w:val="16"/>
              </w:rPr>
            </w:pPr>
            <w:r w:rsidRPr="00A8516E">
              <w:rPr>
                <w:sz w:val="16"/>
                <w:szCs w:val="16"/>
              </w:rPr>
              <w:t>Were eligibility criteria for included and excluded studies predefined and specified?</w:t>
            </w:r>
          </w:p>
        </w:tc>
        <w:tc>
          <w:tcPr>
            <w:tcW w:w="1134" w:type="dxa"/>
            <w:hideMark/>
          </w:tcPr>
          <w:p w14:paraId="1B56BB15" w14:textId="77777777" w:rsidR="00913F0E" w:rsidRPr="00A8516E" w:rsidRDefault="00913F0E" w:rsidP="00DD11E5">
            <w:pPr>
              <w:rPr>
                <w:sz w:val="16"/>
                <w:szCs w:val="16"/>
              </w:rPr>
            </w:pPr>
            <w:r w:rsidRPr="00A8516E">
              <w:rPr>
                <w:sz w:val="16"/>
                <w:szCs w:val="16"/>
              </w:rPr>
              <w:t>Did the literature search strategy use a comprehensive, systematic approach?</w:t>
            </w:r>
          </w:p>
        </w:tc>
        <w:tc>
          <w:tcPr>
            <w:tcW w:w="1843" w:type="dxa"/>
            <w:hideMark/>
          </w:tcPr>
          <w:p w14:paraId="6953CA0D" w14:textId="77777777" w:rsidR="00913F0E" w:rsidRPr="00A8516E" w:rsidRDefault="00913F0E" w:rsidP="00DD11E5">
            <w:pPr>
              <w:rPr>
                <w:sz w:val="16"/>
                <w:szCs w:val="16"/>
              </w:rPr>
            </w:pPr>
            <w:r w:rsidRPr="00A8516E">
              <w:rPr>
                <w:sz w:val="16"/>
                <w:szCs w:val="16"/>
              </w:rPr>
              <w:t>Were titles, abstracts, and full-text articles dually and independently reviewed for inclusion and exclusion to minimize bias?</w:t>
            </w:r>
          </w:p>
        </w:tc>
        <w:tc>
          <w:tcPr>
            <w:tcW w:w="1843" w:type="dxa"/>
            <w:hideMark/>
          </w:tcPr>
          <w:p w14:paraId="4E7B421E" w14:textId="77777777" w:rsidR="00913F0E" w:rsidRPr="00A8516E" w:rsidRDefault="00913F0E" w:rsidP="00DD11E5">
            <w:pPr>
              <w:rPr>
                <w:sz w:val="16"/>
                <w:szCs w:val="16"/>
              </w:rPr>
            </w:pPr>
            <w:r w:rsidRPr="00A8516E">
              <w:rPr>
                <w:sz w:val="16"/>
                <w:szCs w:val="16"/>
              </w:rPr>
              <w:t>Was the quality of each included study rated independently by two or more reviewers using a standard method to appraise its internal validity?</w:t>
            </w:r>
          </w:p>
        </w:tc>
        <w:tc>
          <w:tcPr>
            <w:tcW w:w="1417" w:type="dxa"/>
            <w:hideMark/>
          </w:tcPr>
          <w:p w14:paraId="69A45A3A" w14:textId="77777777" w:rsidR="00913F0E" w:rsidRPr="00A8516E" w:rsidRDefault="00913F0E" w:rsidP="00DD11E5">
            <w:pPr>
              <w:rPr>
                <w:sz w:val="16"/>
                <w:szCs w:val="16"/>
              </w:rPr>
            </w:pPr>
            <w:r w:rsidRPr="00A8516E">
              <w:rPr>
                <w:sz w:val="16"/>
                <w:szCs w:val="16"/>
              </w:rPr>
              <w:t>Were the included studies listed along with important characteristics and results of each study?</w:t>
            </w:r>
          </w:p>
        </w:tc>
        <w:tc>
          <w:tcPr>
            <w:tcW w:w="1134" w:type="dxa"/>
            <w:hideMark/>
          </w:tcPr>
          <w:p w14:paraId="61266166" w14:textId="77777777" w:rsidR="00913F0E" w:rsidRPr="00A8516E" w:rsidRDefault="00913F0E" w:rsidP="00DD11E5">
            <w:pPr>
              <w:rPr>
                <w:sz w:val="16"/>
                <w:szCs w:val="16"/>
              </w:rPr>
            </w:pPr>
            <w:r w:rsidRPr="00A8516E">
              <w:rPr>
                <w:sz w:val="16"/>
                <w:szCs w:val="16"/>
              </w:rPr>
              <w:t>Was publication bias assessed?</w:t>
            </w:r>
          </w:p>
        </w:tc>
        <w:tc>
          <w:tcPr>
            <w:tcW w:w="1701" w:type="dxa"/>
            <w:hideMark/>
          </w:tcPr>
          <w:p w14:paraId="18736956" w14:textId="77777777" w:rsidR="00913F0E" w:rsidRPr="00A8516E" w:rsidRDefault="00913F0E" w:rsidP="00DD11E5">
            <w:pPr>
              <w:rPr>
                <w:sz w:val="16"/>
                <w:szCs w:val="16"/>
              </w:rPr>
            </w:pPr>
            <w:r w:rsidRPr="00A8516E">
              <w:rPr>
                <w:sz w:val="16"/>
                <w:szCs w:val="16"/>
              </w:rPr>
              <w:t>Was heterogeneity assessed? (This question applies only to meta-analyses.)</w:t>
            </w:r>
          </w:p>
        </w:tc>
        <w:tc>
          <w:tcPr>
            <w:tcW w:w="1512" w:type="dxa"/>
            <w:hideMark/>
          </w:tcPr>
          <w:p w14:paraId="1E9CD592" w14:textId="77777777" w:rsidR="00913F0E" w:rsidRPr="00A8516E" w:rsidRDefault="00913F0E" w:rsidP="00DD11E5">
            <w:pPr>
              <w:rPr>
                <w:sz w:val="16"/>
                <w:szCs w:val="16"/>
              </w:rPr>
            </w:pPr>
            <w:r w:rsidRPr="00A8516E">
              <w:rPr>
                <w:sz w:val="16"/>
                <w:szCs w:val="16"/>
              </w:rPr>
              <w:t>Quality Rating (Good, Fair, or Poor)</w:t>
            </w:r>
          </w:p>
        </w:tc>
      </w:tr>
      <w:tr w:rsidR="00913F0E" w:rsidRPr="00A8516E" w14:paraId="1B3720F9" w14:textId="77777777" w:rsidTr="00DD11E5">
        <w:trPr>
          <w:trHeight w:val="300"/>
        </w:trPr>
        <w:tc>
          <w:tcPr>
            <w:tcW w:w="1229" w:type="dxa"/>
            <w:noWrap/>
            <w:hideMark/>
          </w:tcPr>
          <w:p w14:paraId="58A77C9F" w14:textId="77777777" w:rsidR="00913F0E" w:rsidRPr="00A8516E" w:rsidRDefault="00913F0E" w:rsidP="00DD11E5">
            <w:r w:rsidRPr="00A8516E">
              <w:t>Mengist B and al 2021</w:t>
            </w:r>
          </w:p>
        </w:tc>
        <w:tc>
          <w:tcPr>
            <w:tcW w:w="1868" w:type="dxa"/>
            <w:noWrap/>
            <w:hideMark/>
          </w:tcPr>
          <w:p w14:paraId="2C64BC27" w14:textId="77777777" w:rsidR="00913F0E" w:rsidRPr="00A8516E" w:rsidRDefault="00913F0E" w:rsidP="00DD11E5">
            <w:r w:rsidRPr="00A8516E">
              <w:t>Yes</w:t>
            </w:r>
          </w:p>
        </w:tc>
        <w:tc>
          <w:tcPr>
            <w:tcW w:w="1581" w:type="dxa"/>
            <w:noWrap/>
            <w:hideMark/>
          </w:tcPr>
          <w:p w14:paraId="2F92ED39" w14:textId="77777777" w:rsidR="00913F0E" w:rsidRPr="00A8516E" w:rsidRDefault="00913F0E" w:rsidP="00DD11E5">
            <w:r w:rsidRPr="00A8516E">
              <w:t>Yes</w:t>
            </w:r>
          </w:p>
        </w:tc>
        <w:tc>
          <w:tcPr>
            <w:tcW w:w="1134" w:type="dxa"/>
            <w:noWrap/>
            <w:hideMark/>
          </w:tcPr>
          <w:p w14:paraId="32A3815E" w14:textId="77777777" w:rsidR="00913F0E" w:rsidRPr="00A8516E" w:rsidRDefault="00913F0E" w:rsidP="00DD11E5">
            <w:r w:rsidRPr="00A8516E">
              <w:t>Yes</w:t>
            </w:r>
          </w:p>
        </w:tc>
        <w:tc>
          <w:tcPr>
            <w:tcW w:w="1843" w:type="dxa"/>
            <w:noWrap/>
            <w:hideMark/>
          </w:tcPr>
          <w:p w14:paraId="45A6CEF0" w14:textId="77777777" w:rsidR="00913F0E" w:rsidRPr="00A8516E" w:rsidRDefault="00913F0E" w:rsidP="00DD11E5">
            <w:r w:rsidRPr="00A8516E">
              <w:t>Yes</w:t>
            </w:r>
          </w:p>
        </w:tc>
        <w:tc>
          <w:tcPr>
            <w:tcW w:w="1843" w:type="dxa"/>
            <w:noWrap/>
            <w:hideMark/>
          </w:tcPr>
          <w:p w14:paraId="2B5D9439" w14:textId="77777777" w:rsidR="00913F0E" w:rsidRPr="00A8516E" w:rsidRDefault="00913F0E" w:rsidP="00DD11E5">
            <w:r w:rsidRPr="00A8516E">
              <w:t>Yes</w:t>
            </w:r>
          </w:p>
        </w:tc>
        <w:tc>
          <w:tcPr>
            <w:tcW w:w="1417" w:type="dxa"/>
            <w:noWrap/>
            <w:hideMark/>
          </w:tcPr>
          <w:p w14:paraId="400C09AD" w14:textId="77777777" w:rsidR="00913F0E" w:rsidRPr="00A8516E" w:rsidRDefault="00913F0E" w:rsidP="00DD11E5">
            <w:r w:rsidRPr="00A8516E">
              <w:t>Yes</w:t>
            </w:r>
          </w:p>
        </w:tc>
        <w:tc>
          <w:tcPr>
            <w:tcW w:w="1134" w:type="dxa"/>
            <w:noWrap/>
            <w:hideMark/>
          </w:tcPr>
          <w:p w14:paraId="28DC09D1" w14:textId="77777777" w:rsidR="00913F0E" w:rsidRPr="00A8516E" w:rsidRDefault="00913F0E" w:rsidP="00DD11E5">
            <w:r w:rsidRPr="00A8516E">
              <w:t>Yes</w:t>
            </w:r>
          </w:p>
        </w:tc>
        <w:tc>
          <w:tcPr>
            <w:tcW w:w="1701" w:type="dxa"/>
            <w:noWrap/>
            <w:hideMark/>
          </w:tcPr>
          <w:p w14:paraId="1C7153D8" w14:textId="77777777" w:rsidR="00913F0E" w:rsidRPr="00A8516E" w:rsidRDefault="00913F0E" w:rsidP="00DD11E5">
            <w:r w:rsidRPr="00A8516E">
              <w:t>Yes</w:t>
            </w:r>
          </w:p>
        </w:tc>
        <w:tc>
          <w:tcPr>
            <w:tcW w:w="1512" w:type="dxa"/>
            <w:noWrap/>
            <w:hideMark/>
          </w:tcPr>
          <w:p w14:paraId="42AA52CB" w14:textId="77777777" w:rsidR="00913F0E" w:rsidRPr="00A8516E" w:rsidRDefault="00913F0E" w:rsidP="00DD11E5">
            <w:r w:rsidRPr="00A8516E">
              <w:t>Good</w:t>
            </w:r>
          </w:p>
        </w:tc>
      </w:tr>
      <w:tr w:rsidR="00913F0E" w:rsidRPr="00A8516E" w14:paraId="56B687A3" w14:textId="77777777" w:rsidTr="00DD11E5">
        <w:trPr>
          <w:trHeight w:val="300"/>
        </w:trPr>
        <w:tc>
          <w:tcPr>
            <w:tcW w:w="1229" w:type="dxa"/>
            <w:noWrap/>
            <w:hideMark/>
          </w:tcPr>
          <w:p w14:paraId="2CF8A129" w14:textId="77777777" w:rsidR="00913F0E" w:rsidRPr="00A8516E" w:rsidRDefault="00913F0E" w:rsidP="00DD11E5">
            <w:r w:rsidRPr="00A8516E">
              <w:t>Turi E and al 2020</w:t>
            </w:r>
          </w:p>
        </w:tc>
        <w:tc>
          <w:tcPr>
            <w:tcW w:w="1868" w:type="dxa"/>
            <w:noWrap/>
            <w:hideMark/>
          </w:tcPr>
          <w:p w14:paraId="594B7E48" w14:textId="77777777" w:rsidR="00913F0E" w:rsidRPr="00A8516E" w:rsidRDefault="00913F0E" w:rsidP="00DD11E5">
            <w:r w:rsidRPr="00A8516E">
              <w:t>Yes</w:t>
            </w:r>
          </w:p>
        </w:tc>
        <w:tc>
          <w:tcPr>
            <w:tcW w:w="1581" w:type="dxa"/>
            <w:noWrap/>
            <w:hideMark/>
          </w:tcPr>
          <w:p w14:paraId="40386892" w14:textId="77777777" w:rsidR="00913F0E" w:rsidRPr="00A8516E" w:rsidRDefault="00913F0E" w:rsidP="00DD11E5">
            <w:r w:rsidRPr="00A8516E">
              <w:t>Yes</w:t>
            </w:r>
          </w:p>
        </w:tc>
        <w:tc>
          <w:tcPr>
            <w:tcW w:w="1134" w:type="dxa"/>
            <w:noWrap/>
            <w:hideMark/>
          </w:tcPr>
          <w:p w14:paraId="4F108FC4" w14:textId="77777777" w:rsidR="00913F0E" w:rsidRPr="00A8516E" w:rsidRDefault="00913F0E" w:rsidP="00DD11E5">
            <w:r w:rsidRPr="00A8516E">
              <w:t>Yes</w:t>
            </w:r>
          </w:p>
        </w:tc>
        <w:tc>
          <w:tcPr>
            <w:tcW w:w="1843" w:type="dxa"/>
            <w:noWrap/>
            <w:hideMark/>
          </w:tcPr>
          <w:p w14:paraId="49682D2A" w14:textId="77777777" w:rsidR="00913F0E" w:rsidRPr="00A8516E" w:rsidRDefault="00913F0E" w:rsidP="00DD11E5">
            <w:r w:rsidRPr="00A8516E">
              <w:t>Yes</w:t>
            </w:r>
          </w:p>
        </w:tc>
        <w:tc>
          <w:tcPr>
            <w:tcW w:w="1843" w:type="dxa"/>
            <w:noWrap/>
            <w:hideMark/>
          </w:tcPr>
          <w:p w14:paraId="3C9991BB" w14:textId="77777777" w:rsidR="00913F0E" w:rsidRPr="00A8516E" w:rsidRDefault="00913F0E" w:rsidP="00DD11E5">
            <w:r w:rsidRPr="00A8516E">
              <w:t>Yes</w:t>
            </w:r>
          </w:p>
        </w:tc>
        <w:tc>
          <w:tcPr>
            <w:tcW w:w="1417" w:type="dxa"/>
            <w:noWrap/>
            <w:hideMark/>
          </w:tcPr>
          <w:p w14:paraId="6A7874DE" w14:textId="77777777" w:rsidR="00913F0E" w:rsidRPr="00A8516E" w:rsidRDefault="00913F0E" w:rsidP="00DD11E5">
            <w:r w:rsidRPr="00A8516E">
              <w:t>Yes</w:t>
            </w:r>
          </w:p>
        </w:tc>
        <w:tc>
          <w:tcPr>
            <w:tcW w:w="1134" w:type="dxa"/>
            <w:noWrap/>
            <w:hideMark/>
          </w:tcPr>
          <w:p w14:paraId="2A2862DC" w14:textId="77777777" w:rsidR="00913F0E" w:rsidRPr="00A8516E" w:rsidRDefault="00913F0E" w:rsidP="00DD11E5">
            <w:r w:rsidRPr="00A8516E">
              <w:t>CD</w:t>
            </w:r>
          </w:p>
        </w:tc>
        <w:tc>
          <w:tcPr>
            <w:tcW w:w="1701" w:type="dxa"/>
            <w:noWrap/>
            <w:hideMark/>
          </w:tcPr>
          <w:p w14:paraId="6A654F36" w14:textId="77777777" w:rsidR="00913F0E" w:rsidRPr="00A8516E" w:rsidRDefault="00913F0E" w:rsidP="00DD11E5">
            <w:r w:rsidRPr="00A8516E">
              <w:t>Yes</w:t>
            </w:r>
          </w:p>
        </w:tc>
        <w:tc>
          <w:tcPr>
            <w:tcW w:w="1512" w:type="dxa"/>
            <w:noWrap/>
            <w:hideMark/>
          </w:tcPr>
          <w:p w14:paraId="4B9CBAC9" w14:textId="77777777" w:rsidR="00913F0E" w:rsidRPr="00A8516E" w:rsidRDefault="00913F0E" w:rsidP="00DD11E5">
            <w:r w:rsidRPr="00A8516E">
              <w:t>Good</w:t>
            </w:r>
          </w:p>
        </w:tc>
      </w:tr>
    </w:tbl>
    <w:p w14:paraId="337E5128" w14:textId="1765BD97" w:rsidR="00913F0E" w:rsidRDefault="00913F0E" w:rsidP="00913F0E"/>
    <w:p w14:paraId="35270AF8" w14:textId="7D3A8C70" w:rsidR="00400FDA" w:rsidRDefault="00400FDA" w:rsidP="00913F0E">
      <w:r w:rsidRPr="00400FDA">
        <w:t>*CD, cannot determine; NA, not applicable; NR, not reported</w:t>
      </w:r>
    </w:p>
    <w:p w14:paraId="3047F85C" w14:textId="77777777" w:rsidR="0054644B" w:rsidRDefault="0054644B"/>
    <w:sectPr w:rsidR="0054644B" w:rsidSect="00A8516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F0E"/>
    <w:rsid w:val="00400FDA"/>
    <w:rsid w:val="0054644B"/>
    <w:rsid w:val="00913F0E"/>
    <w:rsid w:val="00A0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B4017"/>
  <w15:chartTrackingRefBased/>
  <w15:docId w15:val="{E834D8AA-083C-4CD8-8983-CF8EABC74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F0E"/>
    <w:pPr>
      <w:spacing w:after="0" w:line="480" w:lineRule="auto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3F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KITE Mory</dc:creator>
  <cp:keywords/>
  <dc:description/>
  <cp:lastModifiedBy>DIAKITE Mory</cp:lastModifiedBy>
  <cp:revision>2</cp:revision>
  <dcterms:created xsi:type="dcterms:W3CDTF">2023-07-13T11:09:00Z</dcterms:created>
  <dcterms:modified xsi:type="dcterms:W3CDTF">2023-07-13T11:16:00Z</dcterms:modified>
</cp:coreProperties>
</file>